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60D4E7" w14:textId="7D170FE7" w:rsidR="00A4367A" w:rsidRPr="006A4972" w:rsidRDefault="002663B9" w:rsidP="00A4367A">
      <w:pPr>
        <w:spacing w:line="480" w:lineRule="auto"/>
        <w:jc w:val="center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sz w:val="22"/>
          <w:szCs w:val="22"/>
          <w:lang w:val="en-US"/>
        </w:rPr>
        <w:t>Supplement</w:t>
      </w:r>
      <w:r w:rsidR="003266C9" w:rsidRPr="006A4972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6A4972">
        <w:rPr>
          <w:rFonts w:ascii="Arial" w:hAnsi="Arial" w:cs="Arial"/>
          <w:b/>
          <w:bCs/>
          <w:sz w:val="22"/>
          <w:szCs w:val="22"/>
          <w:lang w:val="en-US"/>
        </w:rPr>
        <w:t xml:space="preserve">for </w:t>
      </w:r>
      <w:r w:rsidR="00A4367A"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Longitudinal associations between prenatal internalizing symptoms and mindfulness</w:t>
      </w:r>
      <w:r w:rsidR="008F351A"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traits</w:t>
      </w:r>
      <w:r w:rsidR="00A4367A"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 xml:space="preserve"> with postpartum bonding difficulties</w:t>
      </w:r>
    </w:p>
    <w:p w14:paraId="191EDC6B" w14:textId="339A7AE0" w:rsidR="003266C9" w:rsidRPr="006A4972" w:rsidRDefault="003266C9" w:rsidP="00A4367A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sz w:val="22"/>
          <w:szCs w:val="22"/>
          <w:lang w:val="en-US"/>
        </w:rPr>
        <w:t>Supplementary Methods</w:t>
      </w:r>
    </w:p>
    <w:p w14:paraId="7F788EB4" w14:textId="11E7157B" w:rsidR="008F351A" w:rsidRPr="006A4972" w:rsidRDefault="008F351A" w:rsidP="00A4367A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Participants and procedure</w:t>
      </w:r>
    </w:p>
    <w:p w14:paraId="43DA4354" w14:textId="050A485D" w:rsidR="003266C9" w:rsidRPr="006A4972" w:rsidRDefault="003266C9" w:rsidP="003266C9">
      <w:pPr>
        <w:spacing w:line="480" w:lineRule="auto"/>
        <w:ind w:firstLine="708"/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sz w:val="22"/>
          <w:szCs w:val="22"/>
          <w:lang w:val="en-US"/>
        </w:rPr>
        <w:t xml:space="preserve">In line with the main goals of the overarching study (i.e., longitudinal study on the predictors of postpartum depression), we oversampled participants with histories of lifetime depressive disorders to reach a sample at heightened risk for peripartum depression. We assessed depressive history with the Diagnostic Interview for Anxiety, Mood, and OCD and related </w:t>
      </w:r>
      <w:proofErr w:type="gramStart"/>
      <w:r w:rsidRPr="006A4972">
        <w:rPr>
          <w:rFonts w:ascii="Arial" w:hAnsi="Arial" w:cs="Arial"/>
          <w:sz w:val="22"/>
          <w:szCs w:val="22"/>
          <w:lang w:val="en-US"/>
        </w:rPr>
        <w:t>Neuropsychiatric Disorders</w:t>
      </w:r>
      <w:proofErr w:type="gramEnd"/>
      <w:r w:rsidRPr="006A4972">
        <w:rPr>
          <w:rFonts w:ascii="Arial" w:hAnsi="Arial" w:cs="Arial"/>
          <w:sz w:val="22"/>
          <w:szCs w:val="22"/>
          <w:lang w:val="en-US"/>
        </w:rPr>
        <w:t xml:space="preserve"> (DIAMOND; </w:t>
      </w:r>
      <w:proofErr w:type="spellStart"/>
      <w:r w:rsidRPr="006A4972">
        <w:rPr>
          <w:rFonts w:ascii="Arial" w:hAnsi="Arial" w:cs="Arial"/>
          <w:sz w:val="22"/>
          <w:szCs w:val="22"/>
          <w:lang w:val="en-US"/>
        </w:rPr>
        <w:t>Tolin</w:t>
      </w:r>
      <w:proofErr w:type="spellEnd"/>
      <w:r w:rsidRPr="006A4972">
        <w:rPr>
          <w:rFonts w:ascii="Arial" w:hAnsi="Arial" w:cs="Arial"/>
          <w:sz w:val="22"/>
          <w:szCs w:val="22"/>
          <w:lang w:val="en-US"/>
        </w:rPr>
        <w:t xml:space="preserve"> et al., 2018). At the prenatal assessment, half of the participants (51%, n = 61) met criteria for a past depressive disorder (i.e., major depressive disorder or persistent depressive disorder), and 14% met criteria for a current depressive (4%, n = 5) or anxiety (10%, n = 12) disorder. </w:t>
      </w:r>
    </w:p>
    <w:p w14:paraId="2755C7BB" w14:textId="13DC85CF" w:rsidR="003266C9" w:rsidRPr="006A4972" w:rsidRDefault="003266C9" w:rsidP="00A46354">
      <w:pPr>
        <w:spacing w:line="480" w:lineRule="auto"/>
        <w:ind w:firstLine="708"/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sz w:val="22"/>
          <w:szCs w:val="22"/>
          <w:lang w:val="en-US"/>
        </w:rPr>
        <w:t xml:space="preserve">Participants completed one prenatal assessment </w:t>
      </w:r>
      <w:r w:rsidR="009E527A" w:rsidRPr="006A4972">
        <w:rPr>
          <w:rFonts w:ascii="Arial" w:hAnsi="Arial" w:cs="Arial"/>
          <w:sz w:val="22"/>
          <w:szCs w:val="22"/>
          <w:lang w:val="en-US"/>
        </w:rPr>
        <w:t>at mid gestation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 20 </w:t>
      </w:r>
      <w:r w:rsidR="009D774D" w:rsidRPr="006A4972">
        <w:rPr>
          <w:rFonts w:ascii="Arial" w:hAnsi="Arial" w:cs="Arial"/>
          <w:sz w:val="22"/>
          <w:szCs w:val="22"/>
          <w:lang w:val="en-US"/>
        </w:rPr>
        <w:t>weeks</w:t>
      </w:r>
      <w:r w:rsidR="009E527A" w:rsidRPr="006A4972">
        <w:rPr>
          <w:rFonts w:ascii="Arial" w:hAnsi="Arial" w:cs="Arial"/>
          <w:sz w:val="22"/>
          <w:szCs w:val="22"/>
          <w:lang w:val="en-US"/>
        </w:rPr>
        <w:t xml:space="preserve"> </w:t>
      </w:r>
      <w:r w:rsidRPr="006A4972">
        <w:rPr>
          <w:rFonts w:ascii="Arial" w:hAnsi="Arial" w:cs="Arial"/>
          <w:sz w:val="22"/>
          <w:szCs w:val="22"/>
          <w:lang w:val="en-US"/>
        </w:rPr>
        <w:t>(mean=21.80, SD=3.16, range</w:t>
      </w:r>
      <w:r w:rsidR="00EB4B4B" w:rsidRPr="006A4972">
        <w:rPr>
          <w:rFonts w:ascii="Arial" w:hAnsi="Arial" w:cs="Arial"/>
          <w:sz w:val="22"/>
          <w:szCs w:val="22"/>
          <w:lang w:val="en-US"/>
        </w:rPr>
        <w:t>=</w:t>
      </w:r>
      <w:r w:rsidRPr="006A4972">
        <w:rPr>
          <w:rFonts w:ascii="Arial" w:hAnsi="Arial" w:cs="Arial"/>
          <w:sz w:val="22"/>
          <w:szCs w:val="22"/>
          <w:lang w:val="en-US"/>
        </w:rPr>
        <w:t>17-29 weeks)</w:t>
      </w:r>
      <w:r w:rsidR="0072444C" w:rsidRPr="006A4972">
        <w:rPr>
          <w:rFonts w:ascii="Arial" w:hAnsi="Arial" w:cs="Arial"/>
          <w:sz w:val="22"/>
          <w:szCs w:val="22"/>
          <w:lang w:val="en-US"/>
        </w:rPr>
        <w:t>.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 </w:t>
      </w:r>
      <w:r w:rsidR="0072444C" w:rsidRPr="006A4972">
        <w:rPr>
          <w:rFonts w:ascii="Arial" w:hAnsi="Arial" w:cs="Arial"/>
          <w:sz w:val="22"/>
          <w:szCs w:val="22"/>
          <w:lang w:val="en-US"/>
        </w:rPr>
        <w:t>The following</w:t>
      </w:r>
      <w:r w:rsidR="00A46354" w:rsidRPr="006A4972">
        <w:rPr>
          <w:rFonts w:ascii="Arial" w:hAnsi="Arial" w:cs="Arial"/>
          <w:sz w:val="22"/>
          <w:szCs w:val="22"/>
          <w:lang w:val="en-US"/>
        </w:rPr>
        <w:t xml:space="preserve"> timepoints were coordinated with the laboratory visits of the parent study, which included </w:t>
      </w:r>
      <w:r w:rsidR="00DC7CBC" w:rsidRPr="006A4972">
        <w:rPr>
          <w:rFonts w:ascii="Arial" w:hAnsi="Arial" w:cs="Arial"/>
          <w:sz w:val="22"/>
          <w:szCs w:val="22"/>
          <w:lang w:val="en-US"/>
        </w:rPr>
        <w:t>a final lab visit at</w:t>
      </w:r>
      <w:r w:rsidR="00A46354" w:rsidRPr="006A4972">
        <w:rPr>
          <w:rFonts w:ascii="Arial" w:hAnsi="Arial" w:cs="Arial"/>
          <w:sz w:val="22"/>
          <w:szCs w:val="22"/>
          <w:lang w:val="en-US"/>
        </w:rPr>
        <w:t xml:space="preserve"> 8 weeks postnatal. </w:t>
      </w:r>
      <w:r w:rsidR="008720CB" w:rsidRPr="006A4972">
        <w:rPr>
          <w:rFonts w:ascii="Arial" w:hAnsi="Arial" w:cs="Arial"/>
          <w:sz w:val="22"/>
          <w:szCs w:val="22"/>
          <w:lang w:val="en-US"/>
        </w:rPr>
        <w:t>W</w:t>
      </w:r>
      <w:r w:rsidR="00A46354" w:rsidRPr="006A4972">
        <w:rPr>
          <w:rFonts w:ascii="Arial" w:hAnsi="Arial" w:cs="Arial"/>
          <w:sz w:val="22"/>
          <w:szCs w:val="22"/>
          <w:lang w:val="en-US"/>
        </w:rPr>
        <w:t>e</w:t>
      </w:r>
      <w:r w:rsidR="008720CB" w:rsidRPr="006A4972">
        <w:rPr>
          <w:rFonts w:ascii="Arial" w:hAnsi="Arial" w:cs="Arial"/>
          <w:sz w:val="22"/>
          <w:szCs w:val="22"/>
          <w:lang w:val="en-US"/>
        </w:rPr>
        <w:t xml:space="preserve"> thus</w:t>
      </w:r>
      <w:r w:rsidR="00A46354" w:rsidRPr="006A4972">
        <w:rPr>
          <w:rFonts w:ascii="Arial" w:hAnsi="Arial" w:cs="Arial"/>
          <w:sz w:val="22"/>
          <w:szCs w:val="22"/>
          <w:lang w:val="en-US"/>
        </w:rPr>
        <w:t xml:space="preserve"> planned four evenly spaced assessments between birth and the </w:t>
      </w:r>
      <w:r w:rsidR="008720CB" w:rsidRPr="006A4972">
        <w:rPr>
          <w:rFonts w:ascii="Arial" w:hAnsi="Arial" w:cs="Arial"/>
          <w:sz w:val="22"/>
          <w:szCs w:val="22"/>
          <w:lang w:val="en-US"/>
        </w:rPr>
        <w:t xml:space="preserve">final </w:t>
      </w:r>
      <w:r w:rsidR="00A46354" w:rsidRPr="006A4972">
        <w:rPr>
          <w:rFonts w:ascii="Arial" w:hAnsi="Arial" w:cs="Arial"/>
          <w:sz w:val="22"/>
          <w:szCs w:val="22"/>
          <w:lang w:val="en-US"/>
        </w:rPr>
        <w:t>study visit, i.e., at weeks 1, 3, 5, and 7 postnatal, to assess bonding difficulties. To do so, s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tarting at 38 </w:t>
      </w:r>
      <w:r w:rsidR="009D774D" w:rsidRPr="006A4972">
        <w:rPr>
          <w:rFonts w:ascii="Arial" w:hAnsi="Arial" w:cs="Arial"/>
          <w:sz w:val="22"/>
          <w:szCs w:val="22"/>
          <w:lang w:val="en-US"/>
        </w:rPr>
        <w:t>weeks’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 gestation, </w:t>
      </w:r>
      <w:r w:rsidR="00A46354" w:rsidRPr="006A4972">
        <w:rPr>
          <w:rFonts w:ascii="Arial" w:hAnsi="Arial" w:cs="Arial"/>
          <w:sz w:val="22"/>
          <w:szCs w:val="22"/>
          <w:lang w:val="en-US"/>
        </w:rPr>
        <w:t xml:space="preserve">participants </w:t>
      </w:r>
      <w:r w:rsidRPr="006A4972">
        <w:rPr>
          <w:rFonts w:ascii="Arial" w:hAnsi="Arial" w:cs="Arial"/>
          <w:sz w:val="22"/>
          <w:szCs w:val="22"/>
          <w:lang w:val="en-US"/>
        </w:rPr>
        <w:t>received weekly text messages to confirm whether they had given birth. Once birth was confirmed, participants received a link via email to a first postnatal survey. The remaining three surveys were scheduled every two weeks such that participants completed four equally spaced postnatal surveys from approximately 1 week after birth (mean=0.72 weeks, SD=0.54) to 7 (mean=6.98 weeks, SD=1.05) weeks postpartum (</w:t>
      </w:r>
      <w:r w:rsidRPr="006A4972">
        <w:rPr>
          <w:rFonts w:ascii="Arial" w:hAnsi="Arial" w:cs="Arial"/>
          <w:i/>
          <w:iCs/>
          <w:sz w:val="22"/>
          <w:szCs w:val="22"/>
          <w:lang w:val="en-US"/>
        </w:rPr>
        <w:t>wk</w:t>
      </w:r>
      <w:r w:rsidRPr="006A4972">
        <w:rPr>
          <w:rFonts w:ascii="Arial" w:hAnsi="Arial" w:cs="Arial"/>
          <w:sz w:val="22"/>
          <w:szCs w:val="22"/>
          <w:lang w:val="en-US"/>
        </w:rPr>
        <w:t>1-</w:t>
      </w:r>
      <w:r w:rsidRPr="006A4972">
        <w:rPr>
          <w:rFonts w:ascii="Arial" w:hAnsi="Arial" w:cs="Arial"/>
          <w:i/>
          <w:iCs/>
          <w:sz w:val="22"/>
          <w:szCs w:val="22"/>
          <w:lang w:val="en-US"/>
        </w:rPr>
        <w:t>wk</w:t>
      </w:r>
      <w:r w:rsidRPr="006A4972">
        <w:rPr>
          <w:rFonts w:ascii="Arial" w:hAnsi="Arial" w:cs="Arial"/>
          <w:sz w:val="22"/>
          <w:szCs w:val="22"/>
          <w:lang w:val="en-US"/>
        </w:rPr>
        <w:t>7). Participants also completed a postnatal battery of assessments at 9 weeks postpartum (mean=9.23, SD</w:t>
      </w:r>
      <w:r w:rsidR="00EB4B4B" w:rsidRPr="006A4972">
        <w:rPr>
          <w:rFonts w:ascii="Arial" w:hAnsi="Arial" w:cs="Arial"/>
          <w:sz w:val="22"/>
          <w:szCs w:val="22"/>
          <w:lang w:val="en-US"/>
        </w:rPr>
        <w:t>=</w:t>
      </w:r>
      <w:r w:rsidRPr="006A4972">
        <w:rPr>
          <w:rFonts w:ascii="Arial" w:hAnsi="Arial" w:cs="Arial"/>
          <w:sz w:val="22"/>
          <w:szCs w:val="22"/>
          <w:lang w:val="en-US"/>
        </w:rPr>
        <w:t>3.16, range</w:t>
      </w:r>
      <w:r w:rsidR="00EB4B4B" w:rsidRPr="006A4972">
        <w:rPr>
          <w:rFonts w:ascii="Arial" w:hAnsi="Arial" w:cs="Arial"/>
          <w:sz w:val="22"/>
          <w:szCs w:val="22"/>
          <w:lang w:val="en-US"/>
        </w:rPr>
        <w:t>=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7-22 weeks). </w:t>
      </w:r>
    </w:p>
    <w:p w14:paraId="156BD762" w14:textId="77777777" w:rsidR="007D4402" w:rsidRDefault="007D4402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br w:type="page"/>
      </w:r>
    </w:p>
    <w:p w14:paraId="66E345B0" w14:textId="3B8FC455" w:rsidR="0068218E" w:rsidRPr="006A4972" w:rsidRDefault="0068218E" w:rsidP="005174F2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Results</w:t>
      </w:r>
    </w:p>
    <w:p w14:paraId="5C11C712" w14:textId="36BF083A" w:rsidR="008F351A" w:rsidRPr="006A4972" w:rsidRDefault="0068218E" w:rsidP="008F351A">
      <w:pPr>
        <w:spacing w:line="480" w:lineRule="auto"/>
        <w:contextualSpacing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Test of shared method variance</w:t>
      </w:r>
    </w:p>
    <w:p w14:paraId="2662B8EA" w14:textId="2D8A0F73" w:rsidR="003266C9" w:rsidRPr="006A4972" w:rsidRDefault="00BE2B28" w:rsidP="008F351A">
      <w:pPr>
        <w:spacing w:line="480" w:lineRule="auto"/>
        <w:ind w:firstLine="708"/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sz w:val="22"/>
          <w:szCs w:val="22"/>
          <w:lang w:val="en-US"/>
        </w:rPr>
        <w:t>W</w:t>
      </w:r>
      <w:r w:rsidR="00C42A26" w:rsidRPr="006A4972">
        <w:rPr>
          <w:rFonts w:ascii="Arial" w:hAnsi="Arial" w:cs="Arial"/>
          <w:sz w:val="22"/>
          <w:szCs w:val="22"/>
          <w:lang w:val="en-US"/>
        </w:rPr>
        <w:t>e conducted Harman’s single factor test including all items of our measures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 to evaluate the degree to which results may be a consequence of shared method variable</w:t>
      </w:r>
      <w:r w:rsidR="00C42A26" w:rsidRPr="006A4972">
        <w:rPr>
          <w:rFonts w:ascii="Arial" w:hAnsi="Arial" w:cs="Arial"/>
          <w:sz w:val="22"/>
          <w:szCs w:val="22"/>
          <w:lang w:val="en-US"/>
        </w:rPr>
        <w:t>. The unrotated solution produced a factor accounting for only 23% of the variance, i.e., below the threshold of 50% or more (Fuller et al., 2016; Kock et al., 2021)</w:t>
      </w:r>
      <w:r w:rsidRPr="006A4972">
        <w:rPr>
          <w:rFonts w:ascii="Arial" w:hAnsi="Arial" w:cs="Arial"/>
          <w:sz w:val="22"/>
          <w:szCs w:val="22"/>
          <w:lang w:val="en-US"/>
        </w:rPr>
        <w:t xml:space="preserve">, indicating that method bias is unlikely. </w:t>
      </w:r>
    </w:p>
    <w:p w14:paraId="7157E179" w14:textId="6614A368" w:rsidR="005A694B" w:rsidRPr="006A4972" w:rsidRDefault="00156D02" w:rsidP="008622D5">
      <w:pPr>
        <w:spacing w:line="480" w:lineRule="auto"/>
        <w:rPr>
          <w:rFonts w:ascii="Arial" w:hAnsi="Arial" w:cs="Arial"/>
          <w:b/>
          <w:bCs/>
          <w:i/>
          <w:i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i/>
          <w:iCs/>
          <w:sz w:val="22"/>
          <w:szCs w:val="22"/>
          <w:lang w:val="en-US"/>
        </w:rPr>
        <w:t>Mindfulness facets of observing, describing and nonreactivity and postpartum bonding difficulties trajectories</w:t>
      </w:r>
    </w:p>
    <w:p w14:paraId="7F043FAF" w14:textId="288256E4" w:rsidR="00A4367A" w:rsidRPr="006A4972" w:rsidRDefault="00FD79C6" w:rsidP="00A4367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sz w:val="22"/>
          <w:szCs w:val="22"/>
          <w:lang w:val="en-US"/>
        </w:rPr>
        <w:tab/>
      </w:r>
      <w:r w:rsidR="00156D02" w:rsidRPr="006A4972">
        <w:rPr>
          <w:rFonts w:ascii="Arial" w:hAnsi="Arial" w:cs="Arial"/>
          <w:sz w:val="22"/>
          <w:szCs w:val="22"/>
          <w:lang w:val="en-US"/>
        </w:rPr>
        <w:t>The mindfulness facet observing was not a statistically significant predictor of the intercept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0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12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1.61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11, 95% CI [-.27, .03]), linear trend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02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24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81, 95% CI [-.15, .12]), or quadratic trend of bonding difficulties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2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01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45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65, 95% CI [-.03, .05]). Similarly, the describing facet of mindfulness was not a statistically significant predictor of the intercept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0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10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1.60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11, 95% CI [-.23, .02]), linear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05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87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38, 95% CI [-.16, .06]), or quadratic trends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2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01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84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40, 95% CI [-.02, .05]). The final mindfulness facet, nonreactivity, was not a statistically significant predictor of the intercept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0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10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98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33, 95% CI [-.30, .10]), linear trend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1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.09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-1.03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31, 95% CI [-.26, .08]), or quadratic trend of bonding difficulties (</w:t>
      </w:r>
      <w:r w:rsidR="00156D02" w:rsidRPr="006A4972">
        <w:rPr>
          <w:rFonts w:ascii="Arial" w:hAnsi="Arial" w:cs="Arial"/>
          <w:sz w:val="22"/>
          <w:szCs w:val="22"/>
        </w:rPr>
        <w:t>β</w:t>
      </w:r>
      <w:r w:rsidR="00156D02" w:rsidRPr="006A4972">
        <w:rPr>
          <w:rFonts w:ascii="Arial" w:hAnsi="Arial" w:cs="Arial"/>
          <w:sz w:val="22"/>
          <w:szCs w:val="22"/>
          <w:vertAlign w:val="subscript"/>
          <w:lang w:val="en-US"/>
        </w:rPr>
        <w:t>21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02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z</w:t>
      </w:r>
      <w:r w:rsidR="00156D02" w:rsidRPr="006A4972">
        <w:rPr>
          <w:rFonts w:ascii="Arial" w:hAnsi="Arial" w:cs="Arial"/>
          <w:sz w:val="22"/>
          <w:szCs w:val="22"/>
          <w:lang w:val="en-US"/>
        </w:rPr>
        <w:t xml:space="preserve">=.74, </w:t>
      </w:r>
      <w:r w:rsidR="00156D02" w:rsidRPr="006A4972">
        <w:rPr>
          <w:rFonts w:ascii="Arial" w:hAnsi="Arial" w:cs="Arial"/>
          <w:i/>
          <w:sz w:val="22"/>
          <w:szCs w:val="22"/>
          <w:lang w:val="en-US"/>
        </w:rPr>
        <w:t>p</w:t>
      </w:r>
      <w:r w:rsidR="00156D02" w:rsidRPr="006A4972">
        <w:rPr>
          <w:rFonts w:ascii="Arial" w:hAnsi="Arial" w:cs="Arial"/>
          <w:sz w:val="22"/>
          <w:szCs w:val="22"/>
          <w:lang w:val="en-US"/>
        </w:rPr>
        <w:t>=.46, 95% CI [-.03, .07]).</w:t>
      </w:r>
    </w:p>
    <w:p w14:paraId="0B177949" w14:textId="6CF970B8" w:rsidR="00213697" w:rsidRPr="006A4972" w:rsidRDefault="00213697">
      <w:pPr>
        <w:rPr>
          <w:rFonts w:ascii="Arial" w:hAnsi="Arial" w:cs="Arial"/>
          <w:sz w:val="22"/>
          <w:szCs w:val="22"/>
          <w:lang w:val="en-US"/>
        </w:rPr>
      </w:pPr>
      <w:r w:rsidRPr="006A4972">
        <w:rPr>
          <w:rFonts w:ascii="Arial" w:hAnsi="Arial" w:cs="Arial"/>
          <w:sz w:val="22"/>
          <w:szCs w:val="22"/>
          <w:lang w:val="en-US"/>
        </w:rPr>
        <w:br w:type="page"/>
      </w:r>
    </w:p>
    <w:p w14:paraId="7FF8BC09" w14:textId="2A3399F9" w:rsidR="00213697" w:rsidRPr="006A4972" w:rsidRDefault="00213697" w:rsidP="00213697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6A4972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References </w:t>
      </w:r>
      <w:r w:rsidR="00666B89" w:rsidRPr="006A4972">
        <w:rPr>
          <w:rFonts w:ascii="Arial" w:hAnsi="Arial" w:cs="Arial"/>
          <w:b/>
          <w:bCs/>
          <w:sz w:val="22"/>
          <w:szCs w:val="22"/>
          <w:lang w:val="en-US"/>
        </w:rPr>
        <w:t>Included in the Supplement</w:t>
      </w:r>
    </w:p>
    <w:p w14:paraId="04529A29" w14:textId="77777777" w:rsidR="00213697" w:rsidRPr="006A4972" w:rsidRDefault="00213697" w:rsidP="00213697">
      <w:pPr>
        <w:rPr>
          <w:rFonts w:ascii="Arial" w:hAnsi="Arial" w:cs="Arial"/>
          <w:sz w:val="22"/>
          <w:szCs w:val="22"/>
          <w:lang w:val="en-US"/>
        </w:rPr>
      </w:pPr>
    </w:p>
    <w:p w14:paraId="3D3661A5" w14:textId="77777777" w:rsidR="00553258" w:rsidRPr="006A4972" w:rsidRDefault="00553258" w:rsidP="00553258">
      <w:pPr>
        <w:pStyle w:val="Bibliographie2"/>
      </w:pPr>
      <w:r w:rsidRPr="006A4972">
        <w:t xml:space="preserve">Fuller CM, Simmering MJ, </w:t>
      </w:r>
      <w:proofErr w:type="spellStart"/>
      <w:r w:rsidRPr="006A4972">
        <w:t>Atinc</w:t>
      </w:r>
      <w:proofErr w:type="spellEnd"/>
      <w:r w:rsidRPr="006A4972">
        <w:t xml:space="preserve"> G, </w:t>
      </w:r>
      <w:proofErr w:type="spellStart"/>
      <w:r w:rsidRPr="006A4972">
        <w:t>Atinc</w:t>
      </w:r>
      <w:proofErr w:type="spellEnd"/>
      <w:r w:rsidRPr="006A4972">
        <w:t xml:space="preserve"> Y, </w:t>
      </w:r>
      <w:proofErr w:type="spellStart"/>
      <w:r w:rsidRPr="006A4972">
        <w:t>Babin</w:t>
      </w:r>
      <w:proofErr w:type="spellEnd"/>
      <w:r w:rsidRPr="006A4972">
        <w:t xml:space="preserve"> BJ (2016) Common methods variance detection in business research. J Bus Res 69(8):3192-3198. </w:t>
      </w:r>
      <w:proofErr w:type="gramStart"/>
      <w:r w:rsidRPr="006A4972">
        <w:t>doi:10.1016/j.jbusres</w:t>
      </w:r>
      <w:proofErr w:type="gramEnd"/>
      <w:r w:rsidRPr="006A4972">
        <w:t>.2015.12.008</w:t>
      </w:r>
    </w:p>
    <w:p w14:paraId="19C8B059" w14:textId="1E6C5645" w:rsidR="00213697" w:rsidRPr="006A4972" w:rsidRDefault="00213697" w:rsidP="00553258">
      <w:pPr>
        <w:pStyle w:val="Bibliographie2"/>
      </w:pPr>
      <w:r w:rsidRPr="006A4972">
        <w:t xml:space="preserve">Kock F, </w:t>
      </w:r>
      <w:proofErr w:type="spellStart"/>
      <w:r w:rsidRPr="006A4972">
        <w:t>Berbekova</w:t>
      </w:r>
      <w:proofErr w:type="spellEnd"/>
      <w:r w:rsidRPr="006A4972">
        <w:t xml:space="preserve"> A, Assaf AG (2021) Understanding and managing the threat of common method bias: Detection, prevention and control. Tour Manag</w:t>
      </w:r>
      <w:r w:rsidRPr="006A4972">
        <w:rPr>
          <w:i/>
          <w:iCs/>
        </w:rPr>
        <w:t xml:space="preserve"> 86</w:t>
      </w:r>
      <w:r w:rsidR="00553258" w:rsidRPr="006A4972">
        <w:t>:</w:t>
      </w:r>
      <w:r w:rsidRPr="006A4972">
        <w:t xml:space="preserve">104330 </w:t>
      </w:r>
      <w:hyperlink r:id="rId8" w:history="1">
        <w:proofErr w:type="gramStart"/>
        <w:r w:rsidRPr="006A4972">
          <w:rPr>
            <w:rStyle w:val="Hyperlien"/>
            <w:color w:val="auto"/>
            <w:u w:val="none"/>
          </w:rPr>
          <w:t>doi</w:t>
        </w:r>
        <w:r w:rsidR="00553258" w:rsidRPr="006A4972">
          <w:rPr>
            <w:rStyle w:val="Hyperlien"/>
            <w:color w:val="auto"/>
            <w:u w:val="none"/>
          </w:rPr>
          <w:t>:</w:t>
        </w:r>
        <w:r w:rsidRPr="006A4972">
          <w:rPr>
            <w:rStyle w:val="Hyperlien"/>
            <w:color w:val="auto"/>
            <w:u w:val="none"/>
          </w:rPr>
          <w:t>10.1016/j.tourman</w:t>
        </w:r>
        <w:proofErr w:type="gramEnd"/>
        <w:r w:rsidRPr="006A4972">
          <w:rPr>
            <w:rStyle w:val="Hyperlien"/>
            <w:color w:val="auto"/>
            <w:u w:val="none"/>
          </w:rPr>
          <w:t>.2021.104330</w:t>
        </w:r>
      </w:hyperlink>
    </w:p>
    <w:p w14:paraId="38664512" w14:textId="77777777" w:rsidR="00884FBE" w:rsidRPr="006A4972" w:rsidRDefault="00884FBE" w:rsidP="008622D5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884FBE" w:rsidRPr="006A4972" w:rsidSect="00DB1AF6">
      <w:headerReference w:type="even" r:id="rId9"/>
      <w:head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5384A6" w14:textId="77777777" w:rsidR="00A34FCD" w:rsidRDefault="00A34FCD" w:rsidP="00632107">
      <w:r>
        <w:separator/>
      </w:r>
    </w:p>
  </w:endnote>
  <w:endnote w:type="continuationSeparator" w:id="0">
    <w:p w14:paraId="275B33C3" w14:textId="77777777" w:rsidR="00A34FCD" w:rsidRDefault="00A34FCD" w:rsidP="0063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F610E" w14:textId="77777777" w:rsidR="00A34FCD" w:rsidRDefault="00A34FCD" w:rsidP="00632107">
      <w:r>
        <w:separator/>
      </w:r>
    </w:p>
  </w:footnote>
  <w:footnote w:type="continuationSeparator" w:id="0">
    <w:p w14:paraId="30DE87DE" w14:textId="77777777" w:rsidR="00A34FCD" w:rsidRDefault="00A34FCD" w:rsidP="006321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2133284600"/>
      <w:docPartObj>
        <w:docPartGallery w:val="Page Numbers (Top of Page)"/>
        <w:docPartUnique/>
      </w:docPartObj>
    </w:sdtPr>
    <w:sdtContent>
      <w:p w14:paraId="5F3B398A" w14:textId="7A0F7F4F" w:rsidR="00632107" w:rsidRDefault="00632107" w:rsidP="006D3B50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07C64FE" w14:textId="77777777" w:rsidR="00632107" w:rsidRDefault="00632107" w:rsidP="00632107">
    <w:pPr>
      <w:pStyle w:val="En-t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806700443"/>
      <w:docPartObj>
        <w:docPartGallery w:val="Page Numbers (Top of Page)"/>
        <w:docPartUnique/>
      </w:docPartObj>
    </w:sdtPr>
    <w:sdtContent>
      <w:p w14:paraId="460754AE" w14:textId="10B46848" w:rsidR="00632107" w:rsidRDefault="00632107" w:rsidP="006D3B50">
        <w:pPr>
          <w:pStyle w:val="En-tt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t>S</w:t>
        </w: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1679498D" w14:textId="77777777" w:rsidR="00632107" w:rsidRDefault="00632107" w:rsidP="00632107">
    <w:pPr>
      <w:pStyle w:val="En-t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52411B"/>
    <w:multiLevelType w:val="hybridMultilevel"/>
    <w:tmpl w:val="CF883CC4"/>
    <w:lvl w:ilvl="0" w:tplc="0C0C0011">
      <w:start w:val="1"/>
      <w:numFmt w:val="decimal"/>
      <w:lvlText w:val="%1)"/>
      <w:lvlJc w:val="left"/>
      <w:pPr>
        <w:ind w:left="360" w:hanging="360"/>
      </w:p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FC0979"/>
    <w:multiLevelType w:val="hybridMultilevel"/>
    <w:tmpl w:val="46A212C8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A1B7D93"/>
    <w:multiLevelType w:val="hybridMultilevel"/>
    <w:tmpl w:val="830E1062"/>
    <w:lvl w:ilvl="0" w:tplc="0C0C000F">
      <w:start w:val="1"/>
      <w:numFmt w:val="decimal"/>
      <w:lvlText w:val="%1."/>
      <w:lvlJc w:val="left"/>
      <w:pPr>
        <w:ind w:left="360" w:hanging="360"/>
      </w:p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022508477">
    <w:abstractNumId w:val="0"/>
  </w:num>
  <w:num w:numId="2" w16cid:durableId="586886418">
    <w:abstractNumId w:val="2"/>
  </w:num>
  <w:num w:numId="3" w16cid:durableId="7386782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035"/>
    <w:rsid w:val="00006EFB"/>
    <w:rsid w:val="000270AB"/>
    <w:rsid w:val="0003320C"/>
    <w:rsid w:val="00066DB7"/>
    <w:rsid w:val="00075AE6"/>
    <w:rsid w:val="000823B1"/>
    <w:rsid w:val="000848C4"/>
    <w:rsid w:val="000A3B03"/>
    <w:rsid w:val="000A45A4"/>
    <w:rsid w:val="000A581C"/>
    <w:rsid w:val="000C3843"/>
    <w:rsid w:val="000D47FA"/>
    <w:rsid w:val="000E3C8B"/>
    <w:rsid w:val="000F7485"/>
    <w:rsid w:val="0010036A"/>
    <w:rsid w:val="001067F4"/>
    <w:rsid w:val="0013182D"/>
    <w:rsid w:val="001368BF"/>
    <w:rsid w:val="001430E0"/>
    <w:rsid w:val="001537F2"/>
    <w:rsid w:val="00156D02"/>
    <w:rsid w:val="001665E8"/>
    <w:rsid w:val="00181D81"/>
    <w:rsid w:val="0019729A"/>
    <w:rsid w:val="001A1B8E"/>
    <w:rsid w:val="001B136B"/>
    <w:rsid w:val="001B2344"/>
    <w:rsid w:val="001C2914"/>
    <w:rsid w:val="001E1F61"/>
    <w:rsid w:val="001E2318"/>
    <w:rsid w:val="001F7FB2"/>
    <w:rsid w:val="002112FA"/>
    <w:rsid w:val="002121DE"/>
    <w:rsid w:val="00213697"/>
    <w:rsid w:val="00220035"/>
    <w:rsid w:val="00220128"/>
    <w:rsid w:val="00231A98"/>
    <w:rsid w:val="002422C2"/>
    <w:rsid w:val="00250DD7"/>
    <w:rsid w:val="0025471A"/>
    <w:rsid w:val="00257A39"/>
    <w:rsid w:val="002663B9"/>
    <w:rsid w:val="002728DE"/>
    <w:rsid w:val="00275930"/>
    <w:rsid w:val="00281422"/>
    <w:rsid w:val="002873D3"/>
    <w:rsid w:val="002B3D6A"/>
    <w:rsid w:val="002C2205"/>
    <w:rsid w:val="002C5D87"/>
    <w:rsid w:val="002E2E98"/>
    <w:rsid w:val="002E799E"/>
    <w:rsid w:val="002F5577"/>
    <w:rsid w:val="0031419E"/>
    <w:rsid w:val="00317FDC"/>
    <w:rsid w:val="003266C9"/>
    <w:rsid w:val="00331670"/>
    <w:rsid w:val="003478B1"/>
    <w:rsid w:val="003958D9"/>
    <w:rsid w:val="00396CBC"/>
    <w:rsid w:val="003A3204"/>
    <w:rsid w:val="00414986"/>
    <w:rsid w:val="00427793"/>
    <w:rsid w:val="00441943"/>
    <w:rsid w:val="00442282"/>
    <w:rsid w:val="00444F97"/>
    <w:rsid w:val="00446EB0"/>
    <w:rsid w:val="004477B9"/>
    <w:rsid w:val="0045047D"/>
    <w:rsid w:val="00450CBE"/>
    <w:rsid w:val="00460150"/>
    <w:rsid w:val="00474C31"/>
    <w:rsid w:val="004B1BF9"/>
    <w:rsid w:val="004B2A10"/>
    <w:rsid w:val="004E5910"/>
    <w:rsid w:val="004F66C1"/>
    <w:rsid w:val="00501143"/>
    <w:rsid w:val="00510F05"/>
    <w:rsid w:val="00515F75"/>
    <w:rsid w:val="005174F2"/>
    <w:rsid w:val="00553258"/>
    <w:rsid w:val="00566BAE"/>
    <w:rsid w:val="00571EA8"/>
    <w:rsid w:val="005A694B"/>
    <w:rsid w:val="005B328C"/>
    <w:rsid w:val="005B4AEB"/>
    <w:rsid w:val="005C1B8D"/>
    <w:rsid w:val="005C4A3C"/>
    <w:rsid w:val="005C6EC6"/>
    <w:rsid w:val="005D03DE"/>
    <w:rsid w:val="005D14F0"/>
    <w:rsid w:val="005E503F"/>
    <w:rsid w:val="005E5FA7"/>
    <w:rsid w:val="005F166F"/>
    <w:rsid w:val="006029DA"/>
    <w:rsid w:val="0060369F"/>
    <w:rsid w:val="0061513E"/>
    <w:rsid w:val="006258B6"/>
    <w:rsid w:val="00625FF7"/>
    <w:rsid w:val="00627DB3"/>
    <w:rsid w:val="00632107"/>
    <w:rsid w:val="00636940"/>
    <w:rsid w:val="00645A14"/>
    <w:rsid w:val="00666B89"/>
    <w:rsid w:val="0068218E"/>
    <w:rsid w:val="006934B1"/>
    <w:rsid w:val="006A4972"/>
    <w:rsid w:val="006B2315"/>
    <w:rsid w:val="006B68E6"/>
    <w:rsid w:val="00702B32"/>
    <w:rsid w:val="00702E19"/>
    <w:rsid w:val="00705411"/>
    <w:rsid w:val="00710655"/>
    <w:rsid w:val="00717199"/>
    <w:rsid w:val="00721AD9"/>
    <w:rsid w:val="0072444C"/>
    <w:rsid w:val="007849FB"/>
    <w:rsid w:val="0078538D"/>
    <w:rsid w:val="00790A5A"/>
    <w:rsid w:val="007A390F"/>
    <w:rsid w:val="007A489A"/>
    <w:rsid w:val="007A72BC"/>
    <w:rsid w:val="007D4402"/>
    <w:rsid w:val="007F227A"/>
    <w:rsid w:val="00802F13"/>
    <w:rsid w:val="0084559E"/>
    <w:rsid w:val="00845A80"/>
    <w:rsid w:val="00845B49"/>
    <w:rsid w:val="008622D5"/>
    <w:rsid w:val="008720CB"/>
    <w:rsid w:val="00884FBE"/>
    <w:rsid w:val="00892A4C"/>
    <w:rsid w:val="00893AEA"/>
    <w:rsid w:val="00894F23"/>
    <w:rsid w:val="008A14A3"/>
    <w:rsid w:val="008E08A7"/>
    <w:rsid w:val="008F01BC"/>
    <w:rsid w:val="008F1467"/>
    <w:rsid w:val="008F351A"/>
    <w:rsid w:val="008F4F10"/>
    <w:rsid w:val="00930088"/>
    <w:rsid w:val="00975FDD"/>
    <w:rsid w:val="009A4A18"/>
    <w:rsid w:val="009B50E8"/>
    <w:rsid w:val="009D05F7"/>
    <w:rsid w:val="009D21D0"/>
    <w:rsid w:val="009D5E59"/>
    <w:rsid w:val="009D774D"/>
    <w:rsid w:val="009D7A3B"/>
    <w:rsid w:val="009E45B8"/>
    <w:rsid w:val="009E4E51"/>
    <w:rsid w:val="009E527A"/>
    <w:rsid w:val="009E56ED"/>
    <w:rsid w:val="009E5A8E"/>
    <w:rsid w:val="009E5C5E"/>
    <w:rsid w:val="009F49E5"/>
    <w:rsid w:val="00A21686"/>
    <w:rsid w:val="00A34FCD"/>
    <w:rsid w:val="00A36BF9"/>
    <w:rsid w:val="00A4367A"/>
    <w:rsid w:val="00A4420C"/>
    <w:rsid w:val="00A44CA0"/>
    <w:rsid w:val="00A46354"/>
    <w:rsid w:val="00A542E8"/>
    <w:rsid w:val="00A56FCD"/>
    <w:rsid w:val="00A76A22"/>
    <w:rsid w:val="00A84A94"/>
    <w:rsid w:val="00AF39EF"/>
    <w:rsid w:val="00B070B3"/>
    <w:rsid w:val="00B116BA"/>
    <w:rsid w:val="00B30A6D"/>
    <w:rsid w:val="00B318CF"/>
    <w:rsid w:val="00B879CB"/>
    <w:rsid w:val="00BA5CAD"/>
    <w:rsid w:val="00BB79DF"/>
    <w:rsid w:val="00BD6FE2"/>
    <w:rsid w:val="00BD771A"/>
    <w:rsid w:val="00BE2B28"/>
    <w:rsid w:val="00BE573C"/>
    <w:rsid w:val="00C021EE"/>
    <w:rsid w:val="00C1420A"/>
    <w:rsid w:val="00C21C5E"/>
    <w:rsid w:val="00C2254E"/>
    <w:rsid w:val="00C259AD"/>
    <w:rsid w:val="00C26805"/>
    <w:rsid w:val="00C26D30"/>
    <w:rsid w:val="00C42A26"/>
    <w:rsid w:val="00C43CB9"/>
    <w:rsid w:val="00C54227"/>
    <w:rsid w:val="00C6179A"/>
    <w:rsid w:val="00C75574"/>
    <w:rsid w:val="00CC796A"/>
    <w:rsid w:val="00CC7F36"/>
    <w:rsid w:val="00CE53BD"/>
    <w:rsid w:val="00CE5FE6"/>
    <w:rsid w:val="00CE73BA"/>
    <w:rsid w:val="00D079F9"/>
    <w:rsid w:val="00D17E35"/>
    <w:rsid w:val="00D24160"/>
    <w:rsid w:val="00D26530"/>
    <w:rsid w:val="00D267E8"/>
    <w:rsid w:val="00D34660"/>
    <w:rsid w:val="00D35CD5"/>
    <w:rsid w:val="00D4231A"/>
    <w:rsid w:val="00D50763"/>
    <w:rsid w:val="00D5770E"/>
    <w:rsid w:val="00D66D43"/>
    <w:rsid w:val="00D7406D"/>
    <w:rsid w:val="00D77E49"/>
    <w:rsid w:val="00D92433"/>
    <w:rsid w:val="00DA0793"/>
    <w:rsid w:val="00DA1684"/>
    <w:rsid w:val="00DB0960"/>
    <w:rsid w:val="00DB1AF6"/>
    <w:rsid w:val="00DC1791"/>
    <w:rsid w:val="00DC7CBC"/>
    <w:rsid w:val="00DD24B8"/>
    <w:rsid w:val="00DE48E2"/>
    <w:rsid w:val="00DF7BAF"/>
    <w:rsid w:val="00E070BA"/>
    <w:rsid w:val="00E11518"/>
    <w:rsid w:val="00E15E20"/>
    <w:rsid w:val="00E27118"/>
    <w:rsid w:val="00E45CA5"/>
    <w:rsid w:val="00E528B0"/>
    <w:rsid w:val="00E67759"/>
    <w:rsid w:val="00E70B75"/>
    <w:rsid w:val="00E757C1"/>
    <w:rsid w:val="00E7767E"/>
    <w:rsid w:val="00E82B39"/>
    <w:rsid w:val="00E8630C"/>
    <w:rsid w:val="00EA0574"/>
    <w:rsid w:val="00EB4B4B"/>
    <w:rsid w:val="00EC03A1"/>
    <w:rsid w:val="00EC4158"/>
    <w:rsid w:val="00ED7086"/>
    <w:rsid w:val="00EF36E6"/>
    <w:rsid w:val="00F03FC6"/>
    <w:rsid w:val="00F0716E"/>
    <w:rsid w:val="00F42BA7"/>
    <w:rsid w:val="00F52C84"/>
    <w:rsid w:val="00F52E5D"/>
    <w:rsid w:val="00F60235"/>
    <w:rsid w:val="00F752B9"/>
    <w:rsid w:val="00F8715B"/>
    <w:rsid w:val="00F97956"/>
    <w:rsid w:val="00FA0561"/>
    <w:rsid w:val="00FB539C"/>
    <w:rsid w:val="00FD37DF"/>
    <w:rsid w:val="00FD79C6"/>
    <w:rsid w:val="00FE3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BEEACC0"/>
  <w15:chartTrackingRefBased/>
  <w15:docId w15:val="{3CAF0318-83E0-294A-AA45-EEFC06E18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200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200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200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200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200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2003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2003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2003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2003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0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200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200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20035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20035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20035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20035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20035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20035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200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200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2003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200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2003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20035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20035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20035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200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20035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20035"/>
    <w:rPr>
      <w:b/>
      <w:bCs/>
      <w:smallCaps/>
      <w:color w:val="0F4761" w:themeColor="accent1" w:themeShade="BF"/>
      <w:spacing w:val="5"/>
    </w:rPr>
  </w:style>
  <w:style w:type="character" w:styleId="Marquedecommentaire">
    <w:name w:val="annotation reference"/>
    <w:basedOn w:val="Policepardfaut"/>
    <w:uiPriority w:val="99"/>
    <w:semiHidden/>
    <w:unhideWhenUsed/>
    <w:rsid w:val="005E503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E503F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E503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503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503F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7849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A76A22"/>
    <w:rPr>
      <w:color w:val="666666"/>
    </w:rPr>
  </w:style>
  <w:style w:type="character" w:styleId="Hyperlien">
    <w:name w:val="Hyperlink"/>
    <w:basedOn w:val="Policepardfaut"/>
    <w:uiPriority w:val="99"/>
    <w:unhideWhenUsed/>
    <w:rsid w:val="00213697"/>
    <w:rPr>
      <w:color w:val="467886" w:themeColor="hyperlink"/>
      <w:u w:val="single"/>
    </w:rPr>
  </w:style>
  <w:style w:type="paragraph" w:styleId="Rvision">
    <w:name w:val="Revision"/>
    <w:hidden/>
    <w:uiPriority w:val="99"/>
    <w:semiHidden/>
    <w:rsid w:val="0068218E"/>
  </w:style>
  <w:style w:type="paragraph" w:styleId="En-tte">
    <w:name w:val="header"/>
    <w:basedOn w:val="Normal"/>
    <w:link w:val="En-tteCar"/>
    <w:uiPriority w:val="99"/>
    <w:unhideWhenUsed/>
    <w:rsid w:val="00632107"/>
    <w:pPr>
      <w:tabs>
        <w:tab w:val="center" w:pos="4320"/>
        <w:tab w:val="right" w:pos="8640"/>
      </w:tabs>
    </w:pPr>
  </w:style>
  <w:style w:type="character" w:customStyle="1" w:styleId="En-tteCar">
    <w:name w:val="En-tête Car"/>
    <w:basedOn w:val="Policepardfaut"/>
    <w:link w:val="En-tte"/>
    <w:uiPriority w:val="99"/>
    <w:rsid w:val="00632107"/>
  </w:style>
  <w:style w:type="character" w:styleId="Numrodepage">
    <w:name w:val="page number"/>
    <w:basedOn w:val="Policepardfaut"/>
    <w:uiPriority w:val="99"/>
    <w:semiHidden/>
    <w:unhideWhenUsed/>
    <w:rsid w:val="00632107"/>
  </w:style>
  <w:style w:type="paragraph" w:styleId="Pieddepage">
    <w:name w:val="footer"/>
    <w:basedOn w:val="Normal"/>
    <w:link w:val="PieddepageCar"/>
    <w:uiPriority w:val="99"/>
    <w:unhideWhenUsed/>
    <w:rsid w:val="00632107"/>
    <w:pPr>
      <w:tabs>
        <w:tab w:val="center" w:pos="4320"/>
        <w:tab w:val="right" w:pos="864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32107"/>
  </w:style>
  <w:style w:type="paragraph" w:customStyle="1" w:styleId="Bibliographie2">
    <w:name w:val="Bibliographie2"/>
    <w:basedOn w:val="Normal"/>
    <w:link w:val="BibliographyCar1"/>
    <w:rsid w:val="00553258"/>
    <w:pPr>
      <w:tabs>
        <w:tab w:val="left" w:pos="380"/>
      </w:tabs>
      <w:spacing w:line="480" w:lineRule="auto"/>
      <w:ind w:left="720" w:hanging="720"/>
    </w:pPr>
    <w:rPr>
      <w:rFonts w:ascii="Arial" w:hAnsi="Arial" w:cs="Arial"/>
      <w:sz w:val="22"/>
      <w:szCs w:val="22"/>
      <w:lang w:val="en-US"/>
    </w:rPr>
  </w:style>
  <w:style w:type="character" w:customStyle="1" w:styleId="BibliographyCar1">
    <w:name w:val="Bibliography Car1"/>
    <w:basedOn w:val="Policepardfaut"/>
    <w:link w:val="Bibliographie2"/>
    <w:rsid w:val="00553258"/>
    <w:rPr>
      <w:rFonts w:ascii="Arial" w:hAnsi="Arial" w:cs="Arial"/>
      <w:sz w:val="22"/>
      <w:szCs w:val="22"/>
      <w:lang w:val="en-US"/>
    </w:rPr>
  </w:style>
  <w:style w:type="character" w:styleId="Lienvisit">
    <w:name w:val="FollowedHyperlink"/>
    <w:basedOn w:val="Policepardfaut"/>
    <w:uiPriority w:val="99"/>
    <w:semiHidden/>
    <w:unhideWhenUsed/>
    <w:rsid w:val="0055325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9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27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049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588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tourman.2021.10433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85CEFE-4B72-F94B-B0C1-FD6901510E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82</Words>
  <Characters>3204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on-Bissonnette, Julia</dc:creator>
  <cp:keywords/>
  <dc:description/>
  <cp:lastModifiedBy>Garon-Bissonnette, Julia</cp:lastModifiedBy>
  <cp:revision>14</cp:revision>
  <dcterms:created xsi:type="dcterms:W3CDTF">2024-08-20T22:12:00Z</dcterms:created>
  <dcterms:modified xsi:type="dcterms:W3CDTF">2024-09-19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fj17BHR"/&gt;&lt;style id="http://www.zotero.org/styles/apa" locale="fr-FR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